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2"/>
        <w:gridCol w:w="1198"/>
        <w:gridCol w:w="2186"/>
        <w:gridCol w:w="448"/>
        <w:gridCol w:w="448"/>
        <w:gridCol w:w="448"/>
        <w:gridCol w:w="448"/>
        <w:gridCol w:w="448"/>
        <w:gridCol w:w="448"/>
        <w:gridCol w:w="448"/>
        <w:gridCol w:w="448"/>
      </w:tblGrid>
      <w:tr w:rsidR="00F41A98" w:rsidRPr="00384703" w:rsidTr="00014FB4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216B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it-IT"/>
              </w:rPr>
            </w:pPr>
            <w:r w:rsidRPr="003847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it-IT"/>
              </w:rPr>
              <w:t xml:space="preserve">Supplementary Table </w:t>
            </w:r>
            <w:r w:rsidR="00216B4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it-IT"/>
              </w:rPr>
              <w:t>1</w:t>
            </w:r>
            <w:r w:rsidRPr="003847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it-IT"/>
              </w:rPr>
              <w:t>. Mutated genes in the 87% (</w:t>
            </w:r>
            <w:r w:rsidR="00384703" w:rsidRPr="003847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it-IT"/>
              </w:rPr>
              <w:t>7/8), 75% (6/8) and 62.5% (5/8)</w:t>
            </w:r>
            <w:r w:rsidR="003847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it-IT"/>
              </w:rPr>
              <w:t xml:space="preserve"> </w:t>
            </w:r>
            <w:r w:rsidRPr="003847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it-IT"/>
              </w:rPr>
              <w:t xml:space="preserve">of osteosarcoma patients and their chromosomal location. The </w:t>
            </w:r>
            <w:bookmarkStart w:id="0" w:name="_GoBack"/>
            <w:bookmarkEnd w:id="0"/>
            <w:r w:rsidRPr="003847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it-IT"/>
              </w:rPr>
              <w:t xml:space="preserve">samples showing the mutated gene are highlighted in </w:t>
            </w:r>
            <w:proofErr w:type="spellStart"/>
            <w:r w:rsidRPr="003847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it-IT"/>
              </w:rPr>
              <w:t>gr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014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014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014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014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014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014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014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F41A98" w:rsidRPr="00384703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014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014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014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014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014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014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014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014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D34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it-IT"/>
              </w:rPr>
            </w:pPr>
            <w:r w:rsidRPr="003847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it-IT"/>
              </w:rPr>
              <w:t>N° of mutated samples (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D34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it-IT"/>
              </w:rPr>
            </w:pPr>
            <w:r w:rsidRPr="003847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it-IT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D34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it-IT"/>
              </w:rPr>
            </w:pPr>
            <w:r w:rsidRPr="003847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it-IT"/>
              </w:rPr>
              <w:t>Chromosomal loc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847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ample n°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384703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847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ample n°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847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a</w:t>
            </w: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mple n°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Sample n°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Sample n°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Sample n°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Sample n°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Sample n°8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D34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7/8 (8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D34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KIF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D34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p3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NEB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2q2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KMT2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7q36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D34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6/8 (7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D34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MYCB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D34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3q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PKHD1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8q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RFX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5q2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SYNE1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6q2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ABCD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2q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C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9q33-q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LPHN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p3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STAB2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2q23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AKAP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5q2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DST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6p12.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BPTF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7q24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SLC8A1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2p22.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FN1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2q3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USH2A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q4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UTRN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6q2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D34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VPS13D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p36.2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CDH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8q12.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F41A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5/8 (6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D34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CF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D34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q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DIP2B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2q1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DNA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0q21.3-q2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DOCK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8p2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ENPP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6q22-q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ITPR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3p2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NBE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3q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PREX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8q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REL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7q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TRPM3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9q21.1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ANKH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5p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CACNA2D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3p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FBN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5q2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FRAS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4q2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NT5C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0q24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PSME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2p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SYNE2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4q23.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ANK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4q25-q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AT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2q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ATP10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4p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DENND4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5q2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DNAH9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7p1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1q22-q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DGK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2q3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MERTK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2q1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NCOR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7p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NRXN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1q1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FRG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4q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HYDI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6q2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MUC6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1p15.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BIRC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2p2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HIVEP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6q23-q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OBSCN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q42.1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EGFLA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5p13.2-p1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ITGA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2q3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POLQ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3q13.3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HECTD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4q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MACF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p32-p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PRDM10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1q2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DM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Xp2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LRP2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2q31.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CEP1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5q2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DNAH10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2q24.3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JMJD1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0q2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MDN1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6q1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MPDZ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9p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RTTN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8q22.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ABCB5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7p21.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ALMS1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2p1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HERC1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5q2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IKBKAP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9q3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KMT2E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7q22.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PRTG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5q21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SLC9B1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4q2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SPEN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p3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SYDE2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1p22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F41A98" w:rsidRPr="00486AEA" w:rsidTr="00014FB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 xml:space="preserve">THSD7A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F41A98" w:rsidRDefault="00F41A98" w:rsidP="00014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F41A9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it-IT"/>
              </w:rPr>
              <w:t>7p21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41A98" w:rsidRPr="00486AEA" w:rsidRDefault="00F41A98" w:rsidP="00014FB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86AEA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 </w:t>
            </w:r>
          </w:p>
        </w:tc>
      </w:tr>
    </w:tbl>
    <w:p w:rsidR="00296555" w:rsidRDefault="00296555"/>
    <w:sectPr w:rsidR="00296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4785F"/>
    <w:multiLevelType w:val="hybridMultilevel"/>
    <w:tmpl w:val="AB44FA70"/>
    <w:lvl w:ilvl="0" w:tplc="525C1B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F967A3"/>
    <w:multiLevelType w:val="hybridMultilevel"/>
    <w:tmpl w:val="10C0F4AC"/>
    <w:lvl w:ilvl="0" w:tplc="A1360D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9D62A5"/>
    <w:multiLevelType w:val="hybridMultilevel"/>
    <w:tmpl w:val="D9868078"/>
    <w:lvl w:ilvl="0" w:tplc="BB1E1B48">
      <w:start w:val="1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terina Chiappetta">
    <w15:presenceInfo w15:providerId="None" w15:userId="Caterina Chiappett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A98"/>
    <w:rsid w:val="00216B4D"/>
    <w:rsid w:val="00296555"/>
    <w:rsid w:val="00384703"/>
    <w:rsid w:val="00B113D6"/>
    <w:rsid w:val="00B13297"/>
    <w:rsid w:val="00B330A7"/>
    <w:rsid w:val="00BF249E"/>
    <w:rsid w:val="00CA7940"/>
    <w:rsid w:val="00D3423F"/>
    <w:rsid w:val="00F41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A98"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A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A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1A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A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rsid w:val="00F41A9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rsid w:val="00F41A98"/>
    <w:rPr>
      <w:rFonts w:asciiTheme="majorHAnsi" w:eastAsiaTheme="majorEastAsia" w:hAnsiTheme="majorHAnsi" w:cstheme="majorBidi"/>
      <w:b/>
      <w:bCs/>
      <w:color w:val="4F81BD" w:themeColor="accent1"/>
      <w:lang w:val="it-IT"/>
    </w:rPr>
  </w:style>
  <w:style w:type="character" w:customStyle="1" w:styleId="mb">
    <w:name w:val="mb"/>
    <w:basedOn w:val="DefaultParagraphFont"/>
    <w:rsid w:val="00F41A98"/>
  </w:style>
  <w:style w:type="character" w:customStyle="1" w:styleId="apple-converted-space">
    <w:name w:val="apple-converted-space"/>
    <w:basedOn w:val="DefaultParagraphFont"/>
    <w:rsid w:val="00F41A98"/>
  </w:style>
  <w:style w:type="paragraph" w:styleId="Header">
    <w:name w:val="header"/>
    <w:basedOn w:val="Normal"/>
    <w:link w:val="HeaderChar"/>
    <w:uiPriority w:val="99"/>
    <w:unhideWhenUsed/>
    <w:rsid w:val="00F41A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A98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F41A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A98"/>
    <w:rPr>
      <w:lang w:val="it-IT"/>
    </w:rPr>
  </w:style>
  <w:style w:type="paragraph" w:styleId="ListParagraph">
    <w:name w:val="List Paragraph"/>
    <w:basedOn w:val="Normal"/>
    <w:uiPriority w:val="34"/>
    <w:qFormat/>
    <w:rsid w:val="00F41A9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41A98"/>
    <w:rPr>
      <w:color w:val="0000FF" w:themeColor="hyperlink"/>
      <w:u w:val="single"/>
    </w:rPr>
  </w:style>
  <w:style w:type="character" w:customStyle="1" w:styleId="shorttext">
    <w:name w:val="short_text"/>
    <w:basedOn w:val="DefaultParagraphFont"/>
    <w:rsid w:val="00F41A98"/>
  </w:style>
  <w:style w:type="character" w:customStyle="1" w:styleId="highlight">
    <w:name w:val="highlight"/>
    <w:basedOn w:val="DefaultParagraphFont"/>
    <w:rsid w:val="00F41A98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1A98"/>
    <w:pPr>
      <w:outlineLvl w:val="9"/>
    </w:pPr>
    <w:rPr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A98"/>
    <w:rPr>
      <w:rFonts w:ascii="Tahoma" w:hAnsi="Tahoma" w:cs="Tahoma"/>
      <w:sz w:val="16"/>
      <w:szCs w:val="16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F41A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A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A98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A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A98"/>
    <w:rPr>
      <w:b/>
      <w:bCs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F41A98"/>
    <w:pPr>
      <w:spacing w:after="0" w:line="240" w:lineRule="auto"/>
    </w:pPr>
    <w:rPr>
      <w:lang w:val="it-IT"/>
    </w:rPr>
  </w:style>
  <w:style w:type="character" w:styleId="Emphasis">
    <w:name w:val="Emphasis"/>
    <w:basedOn w:val="DefaultParagraphFont"/>
    <w:uiPriority w:val="20"/>
    <w:qFormat/>
    <w:rsid w:val="00F41A98"/>
    <w:rPr>
      <w:i/>
      <w:iCs/>
    </w:rPr>
  </w:style>
  <w:style w:type="character" w:customStyle="1" w:styleId="current-selection">
    <w:name w:val="current-selection"/>
    <w:basedOn w:val="DefaultParagraphFont"/>
    <w:rsid w:val="00F41A98"/>
  </w:style>
  <w:style w:type="character" w:customStyle="1" w:styleId="a">
    <w:name w:val="_"/>
    <w:basedOn w:val="DefaultParagraphFont"/>
    <w:rsid w:val="00F41A98"/>
  </w:style>
  <w:style w:type="paragraph" w:styleId="NoSpacing">
    <w:name w:val="No Spacing"/>
    <w:uiPriority w:val="1"/>
    <w:qFormat/>
    <w:rsid w:val="00F41A98"/>
    <w:pPr>
      <w:spacing w:after="0" w:line="240" w:lineRule="auto"/>
    </w:pPr>
    <w:rPr>
      <w:lang w:val="it-IT"/>
    </w:rPr>
  </w:style>
  <w:style w:type="paragraph" w:styleId="NormalWeb">
    <w:name w:val="Normal (Web)"/>
    <w:basedOn w:val="Normal"/>
    <w:uiPriority w:val="99"/>
    <w:semiHidden/>
    <w:unhideWhenUsed/>
    <w:rsid w:val="00F41A9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rsid w:val="00F41A98"/>
  </w:style>
  <w:style w:type="character" w:customStyle="1" w:styleId="lh">
    <w:name w:val="lh"/>
    <w:basedOn w:val="DefaultParagraphFont"/>
    <w:rsid w:val="00F41A98"/>
  </w:style>
  <w:style w:type="character" w:customStyle="1" w:styleId="ng-scope">
    <w:name w:val="ng-scope"/>
    <w:basedOn w:val="DefaultParagraphFont"/>
    <w:rsid w:val="00F41A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A98"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A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A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1A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A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rsid w:val="00F41A9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rsid w:val="00F41A98"/>
    <w:rPr>
      <w:rFonts w:asciiTheme="majorHAnsi" w:eastAsiaTheme="majorEastAsia" w:hAnsiTheme="majorHAnsi" w:cstheme="majorBidi"/>
      <w:b/>
      <w:bCs/>
      <w:color w:val="4F81BD" w:themeColor="accent1"/>
      <w:lang w:val="it-IT"/>
    </w:rPr>
  </w:style>
  <w:style w:type="character" w:customStyle="1" w:styleId="mb">
    <w:name w:val="mb"/>
    <w:basedOn w:val="DefaultParagraphFont"/>
    <w:rsid w:val="00F41A98"/>
  </w:style>
  <w:style w:type="character" w:customStyle="1" w:styleId="apple-converted-space">
    <w:name w:val="apple-converted-space"/>
    <w:basedOn w:val="DefaultParagraphFont"/>
    <w:rsid w:val="00F41A98"/>
  </w:style>
  <w:style w:type="paragraph" w:styleId="Header">
    <w:name w:val="header"/>
    <w:basedOn w:val="Normal"/>
    <w:link w:val="HeaderChar"/>
    <w:uiPriority w:val="99"/>
    <w:unhideWhenUsed/>
    <w:rsid w:val="00F41A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A98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F41A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A98"/>
    <w:rPr>
      <w:lang w:val="it-IT"/>
    </w:rPr>
  </w:style>
  <w:style w:type="paragraph" w:styleId="ListParagraph">
    <w:name w:val="List Paragraph"/>
    <w:basedOn w:val="Normal"/>
    <w:uiPriority w:val="34"/>
    <w:qFormat/>
    <w:rsid w:val="00F41A9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41A98"/>
    <w:rPr>
      <w:color w:val="0000FF" w:themeColor="hyperlink"/>
      <w:u w:val="single"/>
    </w:rPr>
  </w:style>
  <w:style w:type="character" w:customStyle="1" w:styleId="shorttext">
    <w:name w:val="short_text"/>
    <w:basedOn w:val="DefaultParagraphFont"/>
    <w:rsid w:val="00F41A98"/>
  </w:style>
  <w:style w:type="character" w:customStyle="1" w:styleId="highlight">
    <w:name w:val="highlight"/>
    <w:basedOn w:val="DefaultParagraphFont"/>
    <w:rsid w:val="00F41A98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1A98"/>
    <w:pPr>
      <w:outlineLvl w:val="9"/>
    </w:pPr>
    <w:rPr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A98"/>
    <w:rPr>
      <w:rFonts w:ascii="Tahoma" w:hAnsi="Tahoma" w:cs="Tahoma"/>
      <w:sz w:val="16"/>
      <w:szCs w:val="16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F41A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A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A98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A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A98"/>
    <w:rPr>
      <w:b/>
      <w:bCs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F41A98"/>
    <w:pPr>
      <w:spacing w:after="0" w:line="240" w:lineRule="auto"/>
    </w:pPr>
    <w:rPr>
      <w:lang w:val="it-IT"/>
    </w:rPr>
  </w:style>
  <w:style w:type="character" w:styleId="Emphasis">
    <w:name w:val="Emphasis"/>
    <w:basedOn w:val="DefaultParagraphFont"/>
    <w:uiPriority w:val="20"/>
    <w:qFormat/>
    <w:rsid w:val="00F41A98"/>
    <w:rPr>
      <w:i/>
      <w:iCs/>
    </w:rPr>
  </w:style>
  <w:style w:type="character" w:customStyle="1" w:styleId="current-selection">
    <w:name w:val="current-selection"/>
    <w:basedOn w:val="DefaultParagraphFont"/>
    <w:rsid w:val="00F41A98"/>
  </w:style>
  <w:style w:type="character" w:customStyle="1" w:styleId="a">
    <w:name w:val="_"/>
    <w:basedOn w:val="DefaultParagraphFont"/>
    <w:rsid w:val="00F41A98"/>
  </w:style>
  <w:style w:type="paragraph" w:styleId="NoSpacing">
    <w:name w:val="No Spacing"/>
    <w:uiPriority w:val="1"/>
    <w:qFormat/>
    <w:rsid w:val="00F41A98"/>
    <w:pPr>
      <w:spacing w:after="0" w:line="240" w:lineRule="auto"/>
    </w:pPr>
    <w:rPr>
      <w:lang w:val="it-IT"/>
    </w:rPr>
  </w:style>
  <w:style w:type="paragraph" w:styleId="NormalWeb">
    <w:name w:val="Normal (Web)"/>
    <w:basedOn w:val="Normal"/>
    <w:uiPriority w:val="99"/>
    <w:semiHidden/>
    <w:unhideWhenUsed/>
    <w:rsid w:val="00F41A9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rsid w:val="00F41A98"/>
  </w:style>
  <w:style w:type="character" w:customStyle="1" w:styleId="lh">
    <w:name w:val="lh"/>
    <w:basedOn w:val="DefaultParagraphFont"/>
    <w:rsid w:val="00F41A98"/>
  </w:style>
  <w:style w:type="character" w:customStyle="1" w:styleId="ng-scope">
    <w:name w:val="ng-scope"/>
    <w:basedOn w:val="DefaultParagraphFont"/>
    <w:rsid w:val="00F41A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Ilay</cp:lastModifiedBy>
  <cp:revision>5</cp:revision>
  <dcterms:created xsi:type="dcterms:W3CDTF">2017-06-23T13:33:00Z</dcterms:created>
  <dcterms:modified xsi:type="dcterms:W3CDTF">2017-07-06T10:03:00Z</dcterms:modified>
</cp:coreProperties>
</file>